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S6 Table. Father’s occupational class (10/11y) and BMI across adulthood (≥20 years) in the 1946 NSHD, 1958 NCDS, and 1970 BCS British birth cohort studies: estimates from separate multilevel models, scaled to show estimated BMI differences at 26 years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04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571"/>
        <w:gridCol w:w="1221"/>
        <w:gridCol w:w="2141"/>
        <w:gridCol w:w="2261"/>
        <w:gridCol w:w="2261"/>
      </w:tblGrid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hort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Men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46 NSHD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 participants, observations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szCs w:val="22"/>
              </w:rPr>
              <w:t>1,901, 7,921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szCs w:val="22"/>
              </w:rPr>
              <w:t>4,802, 17,042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szCs w:val="22"/>
              </w:rPr>
              <w:t>4,732, 12,526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.14*** (0.0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2*** (0.0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3*** (0.01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  <w:r>
              <w:rPr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042** (0.00014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24*** (0.00018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86*** (0.0005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SEP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Class I (ref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5* (0.26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7 (0.2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59* (0.25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6 (0.28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43 (0.25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2 (0.29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*** (0.25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85*** (0.2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82*** (0.24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27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9*** (0.24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9** (0.2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3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87*** (0.25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92** (0.32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P*age interactio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88 (0.01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3* (0.01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39 (0.016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14 (0.01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5* (0.01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2 (0.01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2 (0.0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5* (0.0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3* (0.016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1 (0.01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3** (0.01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* (0.01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15 (0.014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1* (0.01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4 (0.021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nst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3*** (0.2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3*** (0.2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4*** (0.23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andom effect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xage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97*** (0.0027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*** (0.0021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6*** (0.003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_cons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5*** (0.058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7*** (0.036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4*** (0.043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Residual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1*** (0.02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6*** (0.01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014)</w:t>
            </w:r>
          </w:p>
        </w:tc>
      </w:tr>
      <w:tr>
        <w:trPr>
          <w:trHeight w:val="23" w:hRule="atLeast"/>
        </w:trPr>
        <w:tc>
          <w:tcPr>
            <w:tcW w:w="2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0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571"/>
        <w:gridCol w:w="1221"/>
        <w:gridCol w:w="2096"/>
        <w:gridCol w:w="2206"/>
        <w:gridCol w:w="1923"/>
      </w:tblGrid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hor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Women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946 NSHD 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 participants, observations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szCs w:val="22"/>
              </w:rPr>
              <w:t>1,782, 7,830</w:t>
            </w:r>
          </w:p>
        </w:tc>
        <w:tc>
          <w:tcPr>
            <w:tcW w:w="2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szCs w:val="22"/>
              </w:rPr>
              <w:t>4,694, 17,165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szCs w:val="22"/>
              </w:rPr>
              <w:t>4,899, 14,631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.11*** (0.013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9*** (0.014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6*** (0.01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  <w:r>
              <w:rPr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0084*** (0.00017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17*** (0.00021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56*** (0.00051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SEP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Class I (ref)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 (0.28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* (0.29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* (0.29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4 (0.27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3* (0.31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5 (0.33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7* (0.27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27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2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29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4*** (0.3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32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43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1*** (0.32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8*** (0.3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P*age interactio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63 (0.014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2 (0.014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11 (0.01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1 (0.014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7 (0.015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72 (0.02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5** (0.014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3** (0.014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* (0.01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3*** (0.015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1*** (0.015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2 (0.02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* (0.021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4 (0.016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62** (0.023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nst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23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26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2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andom effect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xage)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4*** (0.0049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3*** (0.0026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8*** (0.004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_cons)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*** (0.094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2*** (0.043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4*** (0.048)</w:t>
            </w:r>
          </w:p>
        </w:tc>
      </w:tr>
      <w:tr>
        <w:trPr>
          <w:trHeight w:val="23" w:hRule="atLeast"/>
        </w:trPr>
        <w:tc>
          <w:tcPr>
            <w:tcW w:w="2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Residual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03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9*** (0.015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6*** (0.015)</w:t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Estimates and standard errors shown in parentheses; *p&lt;0.05,**p&lt;0.01,***p&lt;0.001.</w:t>
      </w:r>
      <w:r>
        <w:br w:type="page"/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